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CAE" w:rsidRPr="009159ED" w:rsidRDefault="00554B8A" w:rsidP="003A5CAE">
      <w:pPr>
        <w:pStyle w:val="Heading1"/>
      </w:pPr>
      <w:r>
        <w:t>Additional file</w:t>
      </w:r>
      <w:bookmarkStart w:id="0" w:name="_GoBack"/>
      <w:bookmarkEnd w:id="0"/>
    </w:p>
    <w:p w:rsidR="004F0FBE" w:rsidRPr="009159ED" w:rsidRDefault="00554B8A" w:rsidP="004F0FBE">
      <w:r>
        <w:rPr>
          <w:b/>
        </w:rPr>
        <w:t>T</w:t>
      </w:r>
      <w:r w:rsidR="004F0FBE" w:rsidRPr="009159ED">
        <w:rPr>
          <w:b/>
        </w:rPr>
        <w:t xml:space="preserve">able </w:t>
      </w:r>
      <w:r>
        <w:rPr>
          <w:b/>
        </w:rPr>
        <w:t>S</w:t>
      </w:r>
      <w:r w:rsidR="004F0FBE" w:rsidRPr="009159ED">
        <w:rPr>
          <w:b/>
        </w:rPr>
        <w:t>1.</w:t>
      </w:r>
      <w:r w:rsidR="004F0FBE" w:rsidRPr="009159ED">
        <w:t xml:space="preserve"> A50P VOI method relative median differences (%) of MATV, SUV metrics and TLG to corresponding values of EARL1 reconstruction along with corresponding interquartile ranges. Values marked with * indicate that the difference is statistically significant (p &lt; 0.05)</w:t>
      </w: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620"/>
        <w:gridCol w:w="1160"/>
        <w:gridCol w:w="1160"/>
        <w:gridCol w:w="1160"/>
        <w:gridCol w:w="1160"/>
        <w:gridCol w:w="1160"/>
      </w:tblGrid>
      <w:tr w:rsidR="003A5CAE" w:rsidRPr="009159ED" w:rsidTr="005327F6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5327F6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Cancer 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5327F6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Reconstruc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4F0FB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MATV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4F0FB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proofErr w:type="spellStart"/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SUVmax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4F0FB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SUVpeak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4F0FB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proofErr w:type="spellStart"/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SUVmean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4F0FB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TLG</w:t>
            </w:r>
          </w:p>
        </w:tc>
      </w:tr>
      <w:tr w:rsidR="004F0FBE" w:rsidRPr="009159ED" w:rsidTr="004F0FBE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Lung canc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9*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0* (1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4* (1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2* (1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8* (6)</w:t>
            </w:r>
          </w:p>
        </w:tc>
      </w:tr>
      <w:tr w:rsidR="004F0FBE" w:rsidRPr="009159ED" w:rsidTr="004F0FBE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3 (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* (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5* (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4* (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 (7)</w:t>
            </w:r>
          </w:p>
        </w:tc>
      </w:tr>
      <w:tr w:rsidR="004F0FBE" w:rsidRPr="009159ED" w:rsidTr="004F0FBE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 (1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3* (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1 (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1 (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1 (8)</w:t>
            </w:r>
          </w:p>
        </w:tc>
      </w:tr>
      <w:tr w:rsidR="004F0FBE" w:rsidRPr="009159ED" w:rsidTr="004F0FBE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Lymph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15*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5* (1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4*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8* (1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7* (8)</w:t>
            </w:r>
          </w:p>
        </w:tc>
      </w:tr>
      <w:tr w:rsidR="004F0FBE" w:rsidRPr="009159ED" w:rsidTr="004F0FBE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4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6* (1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6* (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5* (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1 (7)</w:t>
            </w:r>
          </w:p>
        </w:tc>
      </w:tr>
      <w:tr w:rsidR="004F0FBE" w:rsidRPr="009159ED" w:rsidTr="004F0FBE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1 (2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0* (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 (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1 (1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0 (9)</w:t>
            </w:r>
          </w:p>
        </w:tc>
      </w:tr>
      <w:tr w:rsidR="004F0FBE" w:rsidRPr="009159ED" w:rsidTr="004F0FBE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Both combin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14* (1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4* (1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4*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5* (1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7* (7)</w:t>
            </w:r>
          </w:p>
        </w:tc>
      </w:tr>
      <w:tr w:rsidR="004F0FBE" w:rsidRPr="009159ED" w:rsidTr="004F0FBE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4*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5*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5* (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4* (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 (7)</w:t>
            </w:r>
          </w:p>
        </w:tc>
      </w:tr>
      <w:tr w:rsidR="004F0FBE" w:rsidRPr="009159ED" w:rsidTr="004F0FBE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0 (1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1 (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* (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1 (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0 (9)</w:t>
            </w:r>
          </w:p>
        </w:tc>
      </w:tr>
    </w:tbl>
    <w:p w:rsidR="003A5CAE" w:rsidRPr="009159ED" w:rsidRDefault="003A5CAE" w:rsidP="003A5CAE"/>
    <w:p w:rsidR="003A5CAE" w:rsidRPr="009159ED" w:rsidRDefault="00554B8A" w:rsidP="003A5CAE">
      <w:r>
        <w:rPr>
          <w:b/>
        </w:rPr>
        <w:t>T</w:t>
      </w:r>
      <w:r w:rsidR="004F0FBE" w:rsidRPr="009159ED">
        <w:rPr>
          <w:b/>
        </w:rPr>
        <w:t xml:space="preserve">able </w:t>
      </w:r>
      <w:r>
        <w:rPr>
          <w:b/>
        </w:rPr>
        <w:t>S</w:t>
      </w:r>
      <w:r w:rsidR="004F0FBE" w:rsidRPr="009159ED">
        <w:rPr>
          <w:b/>
        </w:rPr>
        <w:t>2.</w:t>
      </w:r>
      <w:r w:rsidR="004F0FBE" w:rsidRPr="009159ED">
        <w:t xml:space="preserve"> SUV4 VOI method relative median differences (%) of MATV, SUV metrics and TLG to corresponding values of EARL1 reconstruction along with corresponding interquartile ranges. Values marked with * indicate that the difference is statistically significant (p &lt; 0.05)</w:t>
      </w: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620"/>
        <w:gridCol w:w="1160"/>
        <w:gridCol w:w="1160"/>
        <w:gridCol w:w="1160"/>
        <w:gridCol w:w="1160"/>
        <w:gridCol w:w="1160"/>
      </w:tblGrid>
      <w:tr w:rsidR="003A5CAE" w:rsidRPr="009159ED" w:rsidTr="005327F6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5327F6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Cancer 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5327F6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Reconstruc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4F0FB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MATV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4F0FB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proofErr w:type="spellStart"/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SUVmax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4F0FB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SUVpeak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4F0FB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proofErr w:type="spellStart"/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SUVmean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CAE" w:rsidRPr="009159ED" w:rsidRDefault="003A5CAE" w:rsidP="004F0FB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b/>
                <w:bCs/>
                <w:color w:val="000000"/>
                <w:lang w:eastAsia="et-EE"/>
              </w:rPr>
              <w:t>TLG</w:t>
            </w:r>
          </w:p>
        </w:tc>
      </w:tr>
      <w:tr w:rsidR="004F0FBE" w:rsidRPr="009159ED" w:rsidTr="007D1467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Lung canc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10 (6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3*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3* (1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13* (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7* (70)</w:t>
            </w:r>
          </w:p>
        </w:tc>
      </w:tr>
      <w:tr w:rsidR="004F0FBE" w:rsidRPr="009159ED" w:rsidTr="007D1467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* (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4* (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5* (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* (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5* (6)</w:t>
            </w:r>
          </w:p>
        </w:tc>
      </w:tr>
      <w:tr w:rsidR="004F0FBE" w:rsidRPr="009159ED" w:rsidTr="007D1467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1*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3* (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1 (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1* (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0 (10)</w:t>
            </w:r>
          </w:p>
        </w:tc>
      </w:tr>
      <w:tr w:rsidR="004F0FBE" w:rsidRPr="009159ED" w:rsidTr="007D1467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Lymph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 (1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6* (2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5*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14* (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2* (24)</w:t>
            </w:r>
          </w:p>
        </w:tc>
      </w:tr>
      <w:tr w:rsidR="004F0FBE" w:rsidRPr="009159ED" w:rsidTr="007D1467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4* (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6* (1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6* (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* (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7* (10)</w:t>
            </w:r>
          </w:p>
        </w:tc>
      </w:tr>
      <w:tr w:rsidR="004F0FBE" w:rsidRPr="009159ED" w:rsidTr="007D1467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* (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0* (1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 (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1* (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1 (7)</w:t>
            </w:r>
          </w:p>
        </w:tc>
      </w:tr>
      <w:tr w:rsidR="004F0FBE" w:rsidRPr="009159ED" w:rsidTr="007D1467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Both combin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4* (2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5* (1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4*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14* (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3* (33)</w:t>
            </w:r>
          </w:p>
        </w:tc>
      </w:tr>
      <w:tr w:rsidR="004F0FBE" w:rsidRPr="009159ED" w:rsidTr="007D1467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* (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5* (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5* (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* (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6* (8)</w:t>
            </w:r>
          </w:p>
        </w:tc>
      </w:tr>
      <w:tr w:rsidR="004F0FBE" w:rsidRPr="00B87679" w:rsidTr="007D1467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FBE" w:rsidRPr="009159ED" w:rsidRDefault="004F0FBE" w:rsidP="004F0FBE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t-EE"/>
              </w:rPr>
            </w:pPr>
            <w:r w:rsidRPr="009159ED">
              <w:rPr>
                <w:rFonts w:ascii="Calibri" w:eastAsia="Times New Roman" w:hAnsi="Calibri"/>
                <w:color w:val="000000"/>
                <w:lang w:eastAsia="et-EE"/>
              </w:rPr>
              <w:t>EARL2F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3* (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1 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2* (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Pr="009159ED" w:rsidRDefault="004F0FBE" w:rsidP="004F0FBE">
            <w:pPr>
              <w:spacing w:after="0" w:line="240" w:lineRule="auto"/>
              <w:jc w:val="center"/>
            </w:pPr>
            <w:r w:rsidRPr="009159ED">
              <w:t>-1* (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BE" w:rsidRDefault="004F0FBE" w:rsidP="004F0FBE">
            <w:pPr>
              <w:spacing w:after="0" w:line="240" w:lineRule="auto"/>
              <w:jc w:val="center"/>
            </w:pPr>
            <w:r w:rsidRPr="009159ED">
              <w:t>1* (7)</w:t>
            </w:r>
          </w:p>
        </w:tc>
      </w:tr>
    </w:tbl>
    <w:p w:rsidR="003A5CAE" w:rsidRDefault="003A5CAE" w:rsidP="003A5CAE"/>
    <w:p w:rsidR="009077AD" w:rsidRPr="003A5CAE" w:rsidRDefault="009077AD" w:rsidP="003A5CAE"/>
    <w:sectPr w:rsidR="009077AD" w:rsidRPr="003A5C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789"/>
    <w:rsid w:val="00293C48"/>
    <w:rsid w:val="003A5CAE"/>
    <w:rsid w:val="004F0FBE"/>
    <w:rsid w:val="00554B8A"/>
    <w:rsid w:val="009077AD"/>
    <w:rsid w:val="009159ED"/>
    <w:rsid w:val="00D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9B583"/>
  <w15:chartTrackingRefBased/>
  <w15:docId w15:val="{E3477B0D-47C9-4297-9B2B-46F8A7DD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C48"/>
    <w:pPr>
      <w:spacing w:line="48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C48"/>
    <w:pPr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C48"/>
    <w:rPr>
      <w:rFonts w:ascii="Times New Roman" w:hAnsi="Times New Roman" w:cs="Times New Roman"/>
      <w:b/>
      <w:sz w:val="2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6</Words>
  <Characters>1364</Characters>
  <Application>Microsoft Office Word</Application>
  <DocSecurity>0</DocSecurity>
  <Lines>27</Lines>
  <Paragraphs>16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Kaalep</dc:creator>
  <cp:keywords/>
  <dc:description/>
  <cp:lastModifiedBy>MCREDO</cp:lastModifiedBy>
  <cp:revision>7</cp:revision>
  <dcterms:created xsi:type="dcterms:W3CDTF">2019-01-07T16:08:00Z</dcterms:created>
  <dcterms:modified xsi:type="dcterms:W3CDTF">2019-11-28T13:55:00Z</dcterms:modified>
</cp:coreProperties>
</file>